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3FC93" w14:textId="39C4E971" w:rsidR="00665495" w:rsidRPr="001C1418" w:rsidRDefault="0064478B" w:rsidP="20F5D85E">
      <w:pPr>
        <w:widowControl/>
        <w:spacing w:line="480" w:lineRule="auto"/>
        <w:rPr>
          <w:rFonts w:cs="Arial"/>
          <w:b/>
          <w:bCs/>
        </w:rPr>
      </w:pPr>
      <w:r w:rsidRPr="001C1418">
        <w:rPr>
          <w:rFonts w:cs="Arial"/>
          <w:b/>
          <w:bCs/>
        </w:rPr>
        <w:t>Additional</w:t>
      </w:r>
      <w:r w:rsidR="00791303" w:rsidRPr="001C1418">
        <w:rPr>
          <w:rFonts w:cs="Arial"/>
          <w:b/>
          <w:bCs/>
        </w:rPr>
        <w:t xml:space="preserve"> </w:t>
      </w:r>
      <w:r w:rsidR="00A85AD5">
        <w:rPr>
          <w:rFonts w:cs="Arial"/>
          <w:b/>
          <w:bCs/>
        </w:rPr>
        <w:t xml:space="preserve">file 1: </w:t>
      </w:r>
      <w:r w:rsidR="00791303" w:rsidRPr="001C1418">
        <w:rPr>
          <w:rFonts w:cs="Arial"/>
          <w:b/>
          <w:bCs/>
        </w:rPr>
        <w:t xml:space="preserve">Table </w:t>
      </w:r>
      <w:r w:rsidR="00A85AD5">
        <w:rPr>
          <w:rFonts w:cs="Arial"/>
          <w:b/>
          <w:bCs/>
        </w:rPr>
        <w:t>S</w:t>
      </w:r>
      <w:bookmarkStart w:id="0" w:name="_GoBack"/>
      <w:bookmarkEnd w:id="0"/>
      <w:r w:rsidR="00973F32" w:rsidRPr="001C1418">
        <w:rPr>
          <w:rFonts w:cs="Arial"/>
          <w:b/>
          <w:bCs/>
        </w:rPr>
        <w:t>1</w:t>
      </w:r>
      <w:r w:rsidR="20F5D85E" w:rsidRPr="001C1418">
        <w:rPr>
          <w:rFonts w:cs="Arial"/>
          <w:b/>
          <w:bCs/>
        </w:rPr>
        <w:t xml:space="preserve">. </w:t>
      </w:r>
      <w:r w:rsidR="00E86210" w:rsidRPr="001C1418">
        <w:rPr>
          <w:rFonts w:cs="Arial"/>
          <w:b/>
          <w:bCs/>
        </w:rPr>
        <w:t xml:space="preserve">A comparison </w:t>
      </w:r>
      <w:r w:rsidR="20F5D85E" w:rsidRPr="001C1418">
        <w:rPr>
          <w:rFonts w:cs="Arial"/>
          <w:b/>
          <w:bCs/>
        </w:rPr>
        <w:t xml:space="preserve">of </w:t>
      </w:r>
      <w:r w:rsidR="00971064" w:rsidRPr="001C1418">
        <w:rPr>
          <w:rFonts w:cs="Arial"/>
          <w:b/>
          <w:bCs/>
        </w:rPr>
        <w:t xml:space="preserve">the </w:t>
      </w:r>
      <w:r w:rsidR="20F5D85E" w:rsidRPr="001C1418">
        <w:rPr>
          <w:rFonts w:cs="Arial"/>
          <w:b/>
          <w:bCs/>
        </w:rPr>
        <w:t xml:space="preserve">characteristics and outcomes </w:t>
      </w:r>
      <w:r w:rsidR="00971064" w:rsidRPr="001C1418">
        <w:rPr>
          <w:rFonts w:cs="Arial"/>
          <w:b/>
          <w:bCs/>
        </w:rPr>
        <w:t xml:space="preserve">of patients </w:t>
      </w:r>
      <w:r w:rsidR="20F5D85E" w:rsidRPr="001C1418">
        <w:rPr>
          <w:rFonts w:cs="Arial"/>
          <w:b/>
          <w:bCs/>
        </w:rPr>
        <w:t>with and without osteoporosis</w:t>
      </w:r>
    </w:p>
    <w:tbl>
      <w:tblPr>
        <w:tblStyle w:val="TableGrid"/>
        <w:tblW w:w="888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"/>
        <w:gridCol w:w="90"/>
        <w:gridCol w:w="2973"/>
        <w:gridCol w:w="2186"/>
        <w:gridCol w:w="2186"/>
        <w:gridCol w:w="995"/>
      </w:tblGrid>
      <w:tr w:rsidR="00AC7CC8" w:rsidRPr="001C1418" w14:paraId="5848BDA5" w14:textId="58B65220" w:rsidTr="00217C28">
        <w:trPr>
          <w:trHeight w:val="379"/>
        </w:trPr>
        <w:tc>
          <w:tcPr>
            <w:tcW w:w="351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13BCAE" w14:textId="77777777" w:rsidR="00263589" w:rsidRPr="001C1418" w:rsidRDefault="00263589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3A0799" w14:textId="2D4F1FCB" w:rsidR="00263589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Osteoporosis (+)</w:t>
            </w:r>
            <w:r w:rsidR="00894E3A" w:rsidRPr="001C1418">
              <w:br/>
            </w:r>
            <w:r w:rsidRPr="001C1418">
              <w:rPr>
                <w:rFonts w:cs="Arial"/>
                <w:sz w:val="20"/>
                <w:szCs w:val="20"/>
              </w:rPr>
              <w:t>(N = 7)</w:t>
            </w:r>
          </w:p>
        </w:tc>
        <w:tc>
          <w:tcPr>
            <w:tcW w:w="21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24EBF" w14:textId="22E3BE50" w:rsidR="00263589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Osteoporosis (-)</w:t>
            </w:r>
            <w:r w:rsidR="00894E3A" w:rsidRPr="001C1418">
              <w:br/>
            </w:r>
            <w:r w:rsidRPr="001C1418">
              <w:rPr>
                <w:rFonts w:cs="Arial"/>
                <w:sz w:val="20"/>
                <w:szCs w:val="20"/>
              </w:rPr>
              <w:t>(N = 32)</w:t>
            </w:r>
          </w:p>
        </w:tc>
        <w:tc>
          <w:tcPr>
            <w:tcW w:w="9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98BA3" w14:textId="3467BC00" w:rsidR="00263589" w:rsidRPr="001C1418" w:rsidRDefault="00AC7CC8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p-v</w:t>
            </w:r>
            <w:r w:rsidR="00263589" w:rsidRPr="001C1418">
              <w:rPr>
                <w:rFonts w:cs="Arial"/>
                <w:sz w:val="20"/>
                <w:szCs w:val="20"/>
              </w:rPr>
              <w:t>alue</w:t>
            </w:r>
          </w:p>
        </w:tc>
      </w:tr>
      <w:tr w:rsidR="00AC7CC8" w:rsidRPr="001C1418" w14:paraId="0BF8D9C8" w14:textId="77777777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6C733572" w14:textId="57C71470" w:rsidR="00536B4E" w:rsidRPr="001C1418" w:rsidRDefault="00536B4E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b/>
                <w:szCs w:val="20"/>
              </w:rPr>
              <w:t>Characteristics</w:t>
            </w:r>
          </w:p>
        </w:tc>
        <w:tc>
          <w:tcPr>
            <w:tcW w:w="2186" w:type="dxa"/>
            <w:vAlign w:val="center"/>
          </w:tcPr>
          <w:p w14:paraId="1AD65425" w14:textId="77777777" w:rsidR="00536B4E" w:rsidRPr="001C1418" w:rsidRDefault="00536B4E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14:paraId="2B66E17D" w14:textId="77777777" w:rsidR="00536B4E" w:rsidRPr="001C1418" w:rsidRDefault="00536B4E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24E54E48" w14:textId="77777777" w:rsidR="00536B4E" w:rsidRPr="001C1418" w:rsidRDefault="00536B4E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C7CC8" w:rsidRPr="001C1418" w14:paraId="4DB15230" w14:textId="02EEC948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79A03DAD" w14:textId="20158E8C" w:rsidR="00874726" w:rsidRPr="001C1418" w:rsidRDefault="00874726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Female gender</w:t>
            </w:r>
          </w:p>
        </w:tc>
        <w:tc>
          <w:tcPr>
            <w:tcW w:w="2186" w:type="dxa"/>
            <w:vAlign w:val="center"/>
          </w:tcPr>
          <w:p w14:paraId="136B14C7" w14:textId="125C6FD7" w:rsidR="00874726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71.4</w:t>
            </w:r>
            <w:r w:rsidR="00971064" w:rsidRPr="001C1418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2186" w:type="dxa"/>
            <w:vAlign w:val="center"/>
          </w:tcPr>
          <w:p w14:paraId="0E08E4BF" w14:textId="7F3B4133" w:rsidR="00874726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28.6</w:t>
            </w:r>
            <w:r w:rsidR="00971064" w:rsidRPr="001C1418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1DAC7333" w14:textId="2D37F686" w:rsidR="00874726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62</w:t>
            </w:r>
          </w:p>
        </w:tc>
      </w:tr>
      <w:tr w:rsidR="00AC7CC8" w:rsidRPr="001C1418" w14:paraId="3477B1E2" w14:textId="7BCC2D2A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26AADD72" w14:textId="7E5BD598" w:rsidR="00874726" w:rsidRPr="001C1418" w:rsidRDefault="00874726" w:rsidP="00971064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bookmarkStart w:id="1" w:name="OLE_LINK1"/>
            <w:r w:rsidRPr="001C1418">
              <w:rPr>
                <w:rFonts w:cs="Arial"/>
                <w:sz w:val="20"/>
                <w:szCs w:val="20"/>
              </w:rPr>
              <w:t xml:space="preserve">Age at the onset of </w:t>
            </w:r>
            <w:r w:rsidR="001907A3" w:rsidRPr="001C1418">
              <w:rPr>
                <w:rFonts w:cs="Arial"/>
                <w:sz w:val="20"/>
                <w:szCs w:val="20"/>
              </w:rPr>
              <w:t xml:space="preserve">primary </w:t>
            </w:r>
            <w:r w:rsidRPr="001C1418">
              <w:rPr>
                <w:rFonts w:cs="Arial"/>
                <w:sz w:val="20"/>
                <w:szCs w:val="20"/>
              </w:rPr>
              <w:t>disease</w:t>
            </w:r>
            <w:r w:rsidRPr="001C1418">
              <w:rPr>
                <w:rFonts w:cs="Arial"/>
                <w:sz w:val="20"/>
                <w:szCs w:val="20"/>
              </w:rPr>
              <w:br/>
              <w:t>(years, median [</w:t>
            </w:r>
            <w:r w:rsidR="00A513D7" w:rsidRPr="001C1418">
              <w:rPr>
                <w:rFonts w:cs="Arial"/>
                <w:sz w:val="20"/>
                <w:szCs w:val="20"/>
              </w:rPr>
              <w:t>IQR</w:t>
            </w:r>
            <w:r w:rsidRPr="001C1418">
              <w:rPr>
                <w:rFonts w:cs="Arial"/>
                <w:sz w:val="20"/>
                <w:szCs w:val="20"/>
              </w:rPr>
              <w:t>])</w:t>
            </w:r>
            <w:bookmarkEnd w:id="1"/>
          </w:p>
        </w:tc>
        <w:tc>
          <w:tcPr>
            <w:tcW w:w="2186" w:type="dxa"/>
            <w:vAlign w:val="center"/>
          </w:tcPr>
          <w:p w14:paraId="03FE285F" w14:textId="1686590F" w:rsidR="00874726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0.3 [5.5 to 10.9]</w:t>
            </w:r>
          </w:p>
        </w:tc>
        <w:tc>
          <w:tcPr>
            <w:tcW w:w="2186" w:type="dxa"/>
            <w:vAlign w:val="center"/>
          </w:tcPr>
          <w:p w14:paraId="485F82B4" w14:textId="58B82C5F" w:rsidR="00874726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0.8 [8.2 to 13.0]</w:t>
            </w:r>
          </w:p>
        </w:tc>
        <w:tc>
          <w:tcPr>
            <w:tcW w:w="995" w:type="dxa"/>
            <w:vAlign w:val="center"/>
          </w:tcPr>
          <w:p w14:paraId="62ED9998" w14:textId="1CCF0705" w:rsidR="00874726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41</w:t>
            </w:r>
          </w:p>
        </w:tc>
      </w:tr>
      <w:tr w:rsidR="00E733EA" w:rsidRPr="001C1418" w14:paraId="572FD47E" w14:textId="77777777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3DA0C7D9" w14:textId="55555192" w:rsidR="00E733EA" w:rsidRPr="001C1418" w:rsidRDefault="001907A3" w:rsidP="00971064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Primary d</w:t>
            </w:r>
            <w:r w:rsidR="00E733EA" w:rsidRPr="001C1418">
              <w:rPr>
                <w:rFonts w:cs="Arial"/>
                <w:sz w:val="20"/>
                <w:szCs w:val="20"/>
              </w:rPr>
              <w:t>isease</w:t>
            </w:r>
          </w:p>
        </w:tc>
        <w:tc>
          <w:tcPr>
            <w:tcW w:w="2186" w:type="dxa"/>
            <w:vAlign w:val="center"/>
          </w:tcPr>
          <w:p w14:paraId="5C1FB2BC" w14:textId="77777777" w:rsidR="00E733EA" w:rsidRPr="001C1418" w:rsidRDefault="00E733EA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14:paraId="4718CD82" w14:textId="77777777" w:rsidR="00E733EA" w:rsidRPr="001C1418" w:rsidRDefault="00E733EA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D90CDB2" w14:textId="77777777" w:rsidR="00E733EA" w:rsidRPr="001C1418" w:rsidRDefault="00E733EA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733EA" w:rsidRPr="001C1418" w14:paraId="2DB935DB" w14:textId="77777777" w:rsidTr="00217C28">
        <w:trPr>
          <w:trHeight w:val="379"/>
        </w:trPr>
        <w:tc>
          <w:tcPr>
            <w:tcW w:w="543" w:type="dxa"/>
            <w:gridSpan w:val="2"/>
            <w:vAlign w:val="center"/>
          </w:tcPr>
          <w:p w14:paraId="04754AB1" w14:textId="77777777" w:rsidR="00E733EA" w:rsidRPr="001C1418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69D23722" w14:textId="74CBC812" w:rsidR="00E733EA" w:rsidRPr="001C1418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2"/>
              </w:rPr>
              <w:t>SLE</w:t>
            </w:r>
          </w:p>
        </w:tc>
        <w:tc>
          <w:tcPr>
            <w:tcW w:w="2186" w:type="dxa"/>
            <w:vAlign w:val="center"/>
          </w:tcPr>
          <w:p w14:paraId="4099F32F" w14:textId="1F51AF01" w:rsidR="00E733EA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57.1%</w:t>
            </w:r>
          </w:p>
        </w:tc>
        <w:tc>
          <w:tcPr>
            <w:tcW w:w="2186" w:type="dxa"/>
            <w:vAlign w:val="center"/>
          </w:tcPr>
          <w:p w14:paraId="6D133820" w14:textId="26C11206" w:rsidR="00E733EA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56.3%</w:t>
            </w:r>
          </w:p>
        </w:tc>
        <w:tc>
          <w:tcPr>
            <w:tcW w:w="995" w:type="dxa"/>
            <w:vAlign w:val="center"/>
          </w:tcPr>
          <w:p w14:paraId="155D0C9A" w14:textId="05513160" w:rsidR="00E733EA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E733EA" w:rsidRPr="001C1418" w14:paraId="1733C32D" w14:textId="77777777" w:rsidTr="00217C28">
        <w:trPr>
          <w:trHeight w:val="379"/>
        </w:trPr>
        <w:tc>
          <w:tcPr>
            <w:tcW w:w="543" w:type="dxa"/>
            <w:gridSpan w:val="2"/>
            <w:vAlign w:val="center"/>
          </w:tcPr>
          <w:p w14:paraId="2ADC401E" w14:textId="77777777" w:rsidR="00E733EA" w:rsidRPr="001C1418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9771AB7" w14:textId="48C76229" w:rsidR="00E733EA" w:rsidRPr="001C1418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2"/>
              </w:rPr>
              <w:t>sJIA</w:t>
            </w:r>
          </w:p>
        </w:tc>
        <w:tc>
          <w:tcPr>
            <w:tcW w:w="2186" w:type="dxa"/>
            <w:vAlign w:val="center"/>
          </w:tcPr>
          <w:p w14:paraId="2948B792" w14:textId="4027D8C4" w:rsidR="00E733EA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28.6%</w:t>
            </w:r>
          </w:p>
        </w:tc>
        <w:tc>
          <w:tcPr>
            <w:tcW w:w="2186" w:type="dxa"/>
            <w:vAlign w:val="center"/>
          </w:tcPr>
          <w:p w14:paraId="65B734C1" w14:textId="07B86F3D" w:rsidR="00E733EA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2.5%</w:t>
            </w:r>
          </w:p>
        </w:tc>
        <w:tc>
          <w:tcPr>
            <w:tcW w:w="995" w:type="dxa"/>
            <w:vAlign w:val="center"/>
          </w:tcPr>
          <w:p w14:paraId="406FAC5A" w14:textId="426DDC68" w:rsidR="00E733EA" w:rsidRPr="001C1418" w:rsidRDefault="20F5D85E" w:rsidP="20F5D85E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29</w:t>
            </w:r>
          </w:p>
        </w:tc>
      </w:tr>
      <w:tr w:rsidR="00E733EA" w:rsidRPr="001C1418" w14:paraId="040DBC1D" w14:textId="77777777" w:rsidTr="00217C28">
        <w:trPr>
          <w:trHeight w:val="379"/>
        </w:trPr>
        <w:tc>
          <w:tcPr>
            <w:tcW w:w="543" w:type="dxa"/>
            <w:gridSpan w:val="2"/>
            <w:vAlign w:val="center"/>
          </w:tcPr>
          <w:p w14:paraId="614930A0" w14:textId="77777777" w:rsidR="00E733EA" w:rsidRPr="001C1418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4F2CE604" w14:textId="240D900B" w:rsidR="00E733EA" w:rsidRPr="001C1418" w:rsidRDefault="00E733EA" w:rsidP="00AC7CC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2"/>
              </w:rPr>
              <w:t>Others</w:t>
            </w:r>
          </w:p>
        </w:tc>
        <w:tc>
          <w:tcPr>
            <w:tcW w:w="2186" w:type="dxa"/>
            <w:vAlign w:val="center"/>
          </w:tcPr>
          <w:p w14:paraId="088107F7" w14:textId="020EFD6A" w:rsidR="00E733EA" w:rsidRPr="001C1418" w:rsidRDefault="0071564A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4.3</w:t>
            </w:r>
            <w:r w:rsidR="00231C7F" w:rsidRPr="001C1418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2186" w:type="dxa"/>
            <w:vAlign w:val="center"/>
          </w:tcPr>
          <w:p w14:paraId="591B4068" w14:textId="21CDB76B" w:rsidR="00E733EA" w:rsidRPr="001C1418" w:rsidRDefault="0071564A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31.3</w:t>
            </w:r>
            <w:r w:rsidR="00231C7F" w:rsidRPr="001C1418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995" w:type="dxa"/>
            <w:vAlign w:val="center"/>
          </w:tcPr>
          <w:p w14:paraId="0582C009" w14:textId="2A1EEEC6" w:rsidR="00E733EA" w:rsidRPr="001C1418" w:rsidRDefault="00231C7F" w:rsidP="00AC7CC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</w:t>
            </w:r>
            <w:r w:rsidR="00A801B8" w:rsidRPr="001C1418">
              <w:rPr>
                <w:rFonts w:cs="Arial"/>
                <w:sz w:val="20"/>
                <w:szCs w:val="20"/>
              </w:rPr>
              <w:t>65</w:t>
            </w:r>
          </w:p>
        </w:tc>
      </w:tr>
      <w:tr w:rsidR="00217C28" w:rsidRPr="001C1418" w14:paraId="713530A9" w14:textId="77777777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01DE29E6" w14:textId="25E636C7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Age at the evaluation of osteoporosis</w:t>
            </w:r>
            <w:r w:rsidRPr="001C1418">
              <w:rPr>
                <w:rFonts w:cs="Arial"/>
                <w:sz w:val="20"/>
                <w:szCs w:val="20"/>
              </w:rPr>
              <w:br/>
              <w:t>(years, median [IQR])</w:t>
            </w:r>
          </w:p>
        </w:tc>
        <w:tc>
          <w:tcPr>
            <w:tcW w:w="2186" w:type="dxa"/>
            <w:vAlign w:val="center"/>
          </w:tcPr>
          <w:p w14:paraId="42FA2084" w14:textId="0BD03FA5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1.7 [6.4 to 15.4]</w:t>
            </w:r>
          </w:p>
        </w:tc>
        <w:tc>
          <w:tcPr>
            <w:tcW w:w="2186" w:type="dxa"/>
            <w:vAlign w:val="center"/>
          </w:tcPr>
          <w:p w14:paraId="10BE3822" w14:textId="4F265E21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2.1 [9.4 to 14.3]</w:t>
            </w:r>
          </w:p>
        </w:tc>
        <w:tc>
          <w:tcPr>
            <w:tcW w:w="995" w:type="dxa"/>
            <w:vAlign w:val="center"/>
          </w:tcPr>
          <w:p w14:paraId="6C7C221A" w14:textId="0DF5F2E1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63</w:t>
            </w:r>
          </w:p>
        </w:tc>
      </w:tr>
      <w:tr w:rsidR="00217C28" w:rsidRPr="001C1418" w14:paraId="0D9A83F3" w14:textId="502A4771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6EF00889" w14:textId="452731EB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Age at the initiation of glucocorticoid therapy</w:t>
            </w:r>
            <w:r w:rsidRPr="001C1418">
              <w:rPr>
                <w:rFonts w:cs="Arial"/>
                <w:sz w:val="20"/>
                <w:szCs w:val="20"/>
              </w:rPr>
              <w:br/>
              <w:t>(years, median [IQR])</w:t>
            </w:r>
          </w:p>
        </w:tc>
        <w:tc>
          <w:tcPr>
            <w:tcW w:w="2186" w:type="dxa"/>
            <w:vAlign w:val="center"/>
          </w:tcPr>
          <w:p w14:paraId="09845D05" w14:textId="6F2C5F5A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1.0 [5.6 to 14.6]</w:t>
            </w:r>
          </w:p>
        </w:tc>
        <w:tc>
          <w:tcPr>
            <w:tcW w:w="2186" w:type="dxa"/>
            <w:vAlign w:val="center"/>
          </w:tcPr>
          <w:p w14:paraId="35F13600" w14:textId="6A174EAD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1.3 [8.3 to 13.2]</w:t>
            </w:r>
          </w:p>
        </w:tc>
        <w:tc>
          <w:tcPr>
            <w:tcW w:w="995" w:type="dxa"/>
            <w:vAlign w:val="center"/>
          </w:tcPr>
          <w:p w14:paraId="0103911F" w14:textId="5E9042F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69</w:t>
            </w:r>
          </w:p>
        </w:tc>
      </w:tr>
      <w:tr w:rsidR="00217C28" w:rsidRPr="001C1418" w14:paraId="10C1890D" w14:textId="00E3084A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7BC4B008" w14:textId="0BB2E315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Body weight at the initiation of glucocorticoid therapy</w:t>
            </w:r>
            <w:r w:rsidRPr="001C1418">
              <w:rPr>
                <w:rFonts w:cs="Arial"/>
                <w:sz w:val="20"/>
                <w:szCs w:val="20"/>
              </w:rPr>
              <w:br/>
              <w:t>(kg, median [IQR])</w:t>
            </w:r>
          </w:p>
        </w:tc>
        <w:tc>
          <w:tcPr>
            <w:tcW w:w="2186" w:type="dxa"/>
            <w:vAlign w:val="center"/>
          </w:tcPr>
          <w:p w14:paraId="43A220F0" w14:textId="4E756D1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42.4 [22.4 to 46.3]</w:t>
            </w:r>
          </w:p>
        </w:tc>
        <w:tc>
          <w:tcPr>
            <w:tcW w:w="2186" w:type="dxa"/>
            <w:vAlign w:val="center"/>
          </w:tcPr>
          <w:p w14:paraId="3DD65EBF" w14:textId="14C8F218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33.0 [24.6 to 42.9]</w:t>
            </w:r>
          </w:p>
        </w:tc>
        <w:tc>
          <w:tcPr>
            <w:tcW w:w="995" w:type="dxa"/>
            <w:vAlign w:val="center"/>
          </w:tcPr>
          <w:p w14:paraId="20C1B0F0" w14:textId="3E9D8D79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36</w:t>
            </w:r>
          </w:p>
        </w:tc>
      </w:tr>
      <w:tr w:rsidR="00217C28" w:rsidRPr="001C1418" w14:paraId="1F3E34A3" w14:textId="41ADB30D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6BB37742" w14:textId="2A27D514" w:rsidR="00217C28" w:rsidRPr="005C0CAE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/>
                <w:sz w:val="20"/>
                <w:highlight w:val="yellow"/>
              </w:rPr>
              <w:t>Hospitalization during the study period</w:t>
            </w:r>
          </w:p>
        </w:tc>
        <w:tc>
          <w:tcPr>
            <w:tcW w:w="2186" w:type="dxa"/>
            <w:vAlign w:val="center"/>
          </w:tcPr>
          <w:p w14:paraId="5EF32060" w14:textId="029C9741" w:rsidR="00217C28" w:rsidRPr="005C0CAE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/>
                <w:sz w:val="20"/>
                <w:szCs w:val="20"/>
                <w:highlight w:val="yellow"/>
              </w:rPr>
              <w:t>100%</w:t>
            </w:r>
          </w:p>
        </w:tc>
        <w:tc>
          <w:tcPr>
            <w:tcW w:w="2186" w:type="dxa"/>
            <w:vAlign w:val="center"/>
          </w:tcPr>
          <w:p w14:paraId="302DF764" w14:textId="7721FBD4" w:rsidR="00217C28" w:rsidRPr="005C0CAE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/>
                <w:sz w:val="20"/>
                <w:szCs w:val="20"/>
                <w:highlight w:val="yellow"/>
              </w:rPr>
              <w:t>100%</w:t>
            </w:r>
          </w:p>
        </w:tc>
        <w:tc>
          <w:tcPr>
            <w:tcW w:w="995" w:type="dxa"/>
            <w:vAlign w:val="center"/>
          </w:tcPr>
          <w:p w14:paraId="3FBACC55" w14:textId="02383541" w:rsidR="00217C28" w:rsidRPr="005C0CAE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/>
                <w:sz w:val="20"/>
                <w:szCs w:val="20"/>
                <w:highlight w:val="yellow"/>
              </w:rPr>
              <w:t>1.00</w:t>
            </w:r>
          </w:p>
        </w:tc>
      </w:tr>
      <w:tr w:rsidR="00217C28" w:rsidRPr="001C1418" w14:paraId="10F467F5" w14:textId="77777777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6D391BB9" w14:textId="52DE1D12" w:rsidR="00217C28" w:rsidRPr="005C0CAE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/>
                <w:sz w:val="20"/>
                <w:highlight w:val="yellow"/>
              </w:rPr>
              <w:t>Length of hospitalization during the study period (days, median [IQR])</w:t>
            </w:r>
          </w:p>
        </w:tc>
        <w:tc>
          <w:tcPr>
            <w:tcW w:w="2186" w:type="dxa"/>
            <w:vAlign w:val="center"/>
          </w:tcPr>
          <w:p w14:paraId="42E98064" w14:textId="32CE8501" w:rsidR="00217C28" w:rsidRPr="005C0CAE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/>
                <w:sz w:val="20"/>
                <w:szCs w:val="20"/>
                <w:highlight w:val="yellow"/>
              </w:rPr>
              <w:t>110 [63 to 237]</w:t>
            </w:r>
          </w:p>
        </w:tc>
        <w:tc>
          <w:tcPr>
            <w:tcW w:w="2186" w:type="dxa"/>
            <w:vAlign w:val="center"/>
          </w:tcPr>
          <w:p w14:paraId="12EF63A8" w14:textId="79878D6E" w:rsidR="00217C28" w:rsidRPr="005C0CAE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/>
                <w:sz w:val="20"/>
                <w:szCs w:val="20"/>
                <w:highlight w:val="yellow"/>
              </w:rPr>
              <w:t>83 [62.75 to 99]</w:t>
            </w:r>
          </w:p>
        </w:tc>
        <w:tc>
          <w:tcPr>
            <w:tcW w:w="995" w:type="dxa"/>
            <w:vAlign w:val="center"/>
          </w:tcPr>
          <w:p w14:paraId="04CEEA05" w14:textId="41047D01" w:rsidR="00217C28" w:rsidRPr="005C0CAE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/>
                <w:sz w:val="20"/>
                <w:szCs w:val="20"/>
                <w:highlight w:val="yellow"/>
              </w:rPr>
              <w:t>0.</w:t>
            </w:r>
            <w:r w:rsidR="007E77CC" w:rsidRPr="005C0CAE">
              <w:rPr>
                <w:rFonts w:cs="Arial"/>
                <w:sz w:val="20"/>
                <w:szCs w:val="20"/>
                <w:highlight w:val="yellow"/>
              </w:rPr>
              <w:t>19</w:t>
            </w:r>
          </w:p>
        </w:tc>
      </w:tr>
      <w:tr w:rsidR="00217C28" w:rsidRPr="001C1418" w14:paraId="07BD116A" w14:textId="7C3DA980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30760B6F" w14:textId="0F052491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Length of the period between the initiation of glucocorticoid therapy</w:t>
            </w:r>
            <w:r w:rsidRPr="001C1418" w:rsidDel="00971064">
              <w:rPr>
                <w:rFonts w:cs="Arial"/>
                <w:sz w:val="20"/>
                <w:szCs w:val="20"/>
              </w:rPr>
              <w:t xml:space="preserve"> </w:t>
            </w:r>
            <w:r w:rsidRPr="001C1418">
              <w:rPr>
                <w:rFonts w:cs="Arial"/>
                <w:sz w:val="20"/>
                <w:szCs w:val="20"/>
              </w:rPr>
              <w:lastRenderedPageBreak/>
              <w:t xml:space="preserve">and </w:t>
            </w:r>
            <w:r w:rsidR="00E86210" w:rsidRPr="001C1418">
              <w:rPr>
                <w:rFonts w:cs="Arial"/>
                <w:sz w:val="20"/>
                <w:szCs w:val="20"/>
              </w:rPr>
              <w:t xml:space="preserve">the </w:t>
            </w:r>
            <w:r w:rsidRPr="001C1418">
              <w:rPr>
                <w:rFonts w:cs="Arial"/>
                <w:sz w:val="20"/>
                <w:szCs w:val="20"/>
              </w:rPr>
              <w:t>evaluation of osteoporosis</w:t>
            </w:r>
            <w:r w:rsidRPr="001C1418">
              <w:rPr>
                <w:rFonts w:cs="Arial"/>
                <w:sz w:val="20"/>
                <w:szCs w:val="20"/>
              </w:rPr>
              <w:br/>
              <w:t xml:space="preserve">(years, </w:t>
            </w:r>
            <w:bookmarkStart w:id="2" w:name="OLE_LINK2"/>
            <w:r w:rsidRPr="001C1418">
              <w:rPr>
                <w:rFonts w:cs="Arial"/>
                <w:sz w:val="20"/>
                <w:szCs w:val="20"/>
              </w:rPr>
              <w:t>median [IQR])</w:t>
            </w:r>
            <w:bookmarkEnd w:id="2"/>
          </w:p>
        </w:tc>
        <w:tc>
          <w:tcPr>
            <w:tcW w:w="2186" w:type="dxa"/>
            <w:vAlign w:val="center"/>
          </w:tcPr>
          <w:p w14:paraId="3BA18055" w14:textId="4E704A8A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lastRenderedPageBreak/>
              <w:t>0.8 [0.7 to 1.2]</w:t>
            </w:r>
          </w:p>
        </w:tc>
        <w:tc>
          <w:tcPr>
            <w:tcW w:w="2186" w:type="dxa"/>
            <w:vAlign w:val="center"/>
          </w:tcPr>
          <w:p w14:paraId="3DC52302" w14:textId="4868EDC2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9 [0.6 to 1.1]</w:t>
            </w:r>
          </w:p>
        </w:tc>
        <w:tc>
          <w:tcPr>
            <w:tcW w:w="995" w:type="dxa"/>
            <w:vAlign w:val="center"/>
          </w:tcPr>
          <w:p w14:paraId="649C7E6C" w14:textId="71E82BB1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94</w:t>
            </w:r>
          </w:p>
        </w:tc>
      </w:tr>
      <w:tr w:rsidR="00217C28" w:rsidRPr="001C1418" w14:paraId="156F03C8" w14:textId="62AAD6DD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7B51CE72" w14:textId="336CD3FE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2"/>
              </w:rPr>
              <w:lastRenderedPageBreak/>
              <w:t>Cumulative prednisolone-equivalent dose of glucocorticoids (mg, median [IQR])</w:t>
            </w:r>
          </w:p>
        </w:tc>
        <w:tc>
          <w:tcPr>
            <w:tcW w:w="2186" w:type="dxa"/>
            <w:vAlign w:val="center"/>
          </w:tcPr>
          <w:p w14:paraId="0C69DB6F" w14:textId="67FCDA83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1923 [8973 to 21025]</w:t>
            </w:r>
          </w:p>
        </w:tc>
        <w:tc>
          <w:tcPr>
            <w:tcW w:w="2186" w:type="dxa"/>
            <w:vAlign w:val="center"/>
          </w:tcPr>
          <w:p w14:paraId="5413FA14" w14:textId="75AF1545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2061 [8307 to 13777]</w:t>
            </w:r>
          </w:p>
        </w:tc>
        <w:tc>
          <w:tcPr>
            <w:tcW w:w="995" w:type="dxa"/>
            <w:vAlign w:val="center"/>
          </w:tcPr>
          <w:p w14:paraId="4F01D020" w14:textId="4368A8FD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69</w:t>
            </w:r>
          </w:p>
        </w:tc>
      </w:tr>
      <w:tr w:rsidR="00217C28" w:rsidRPr="001C1418" w14:paraId="64110B62" w14:textId="139A2E6C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5EF0D530" w14:textId="7EAEE544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2"/>
              </w:rPr>
              <w:t xml:space="preserve">Cumulative prednisolone-equivalent dose of glucocorticoids per body weight </w:t>
            </w:r>
            <w:r w:rsidRPr="005C0CAE">
              <w:rPr>
                <w:rFonts w:cs="Arial"/>
                <w:sz w:val="20"/>
                <w:szCs w:val="22"/>
                <w:highlight w:val="yellow"/>
              </w:rPr>
              <w:t>per day (mg/kg/day</w:t>
            </w:r>
            <w:r w:rsidRPr="001C1418">
              <w:rPr>
                <w:rFonts w:cs="Arial"/>
                <w:sz w:val="20"/>
                <w:szCs w:val="22"/>
              </w:rPr>
              <w:t>, median [IQR])</w:t>
            </w:r>
          </w:p>
        </w:tc>
        <w:tc>
          <w:tcPr>
            <w:tcW w:w="2186" w:type="dxa"/>
            <w:vAlign w:val="center"/>
          </w:tcPr>
          <w:p w14:paraId="582F81DB" w14:textId="2634A95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.1 [0.5 to 1.7]</w:t>
            </w:r>
          </w:p>
        </w:tc>
        <w:tc>
          <w:tcPr>
            <w:tcW w:w="2186" w:type="dxa"/>
            <w:vAlign w:val="center"/>
          </w:tcPr>
          <w:p w14:paraId="31958C38" w14:textId="3CA69086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.2 [0.8 to 1.5]</w:t>
            </w:r>
          </w:p>
        </w:tc>
        <w:tc>
          <w:tcPr>
            <w:tcW w:w="995" w:type="dxa"/>
            <w:vAlign w:val="center"/>
          </w:tcPr>
          <w:p w14:paraId="1CF3B410" w14:textId="512CA10E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91</w:t>
            </w:r>
          </w:p>
        </w:tc>
      </w:tr>
      <w:tr w:rsidR="00217C28" w:rsidRPr="001C1418" w14:paraId="69F81EA1" w14:textId="4C4F8096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7CEE8FEE" w14:textId="2C22D642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2"/>
              </w:rPr>
              <w:t>Number of mPSLPT (median [IQR])</w:t>
            </w:r>
          </w:p>
        </w:tc>
        <w:tc>
          <w:tcPr>
            <w:tcW w:w="2186" w:type="dxa"/>
            <w:vAlign w:val="center"/>
          </w:tcPr>
          <w:p w14:paraId="67149BCA" w14:textId="794D4E91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2 [0 to 4]</w:t>
            </w:r>
          </w:p>
        </w:tc>
        <w:tc>
          <w:tcPr>
            <w:tcW w:w="2186" w:type="dxa"/>
            <w:vAlign w:val="center"/>
          </w:tcPr>
          <w:p w14:paraId="1CA977D1" w14:textId="1D7D1E6C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2 [1 to 2]</w:t>
            </w:r>
          </w:p>
        </w:tc>
        <w:tc>
          <w:tcPr>
            <w:tcW w:w="995" w:type="dxa"/>
            <w:vAlign w:val="center"/>
          </w:tcPr>
          <w:p w14:paraId="2104CBDE" w14:textId="60E179A1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95</w:t>
            </w:r>
          </w:p>
        </w:tc>
      </w:tr>
      <w:tr w:rsidR="00217C28" w:rsidRPr="001C1418" w14:paraId="3076AF21" w14:textId="500DC12A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6EBC04AA" w14:textId="03874538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2"/>
              </w:rPr>
              <w:t>Cumulative prednisolone-equivalent dose of glucocorticoids except mPSLPT (mg, median [IQR])</w:t>
            </w:r>
          </w:p>
        </w:tc>
        <w:tc>
          <w:tcPr>
            <w:tcW w:w="2186" w:type="dxa"/>
            <w:vAlign w:val="center"/>
          </w:tcPr>
          <w:p w14:paraId="3E0BE977" w14:textId="11814C66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7495 [5736 to 9455]</w:t>
            </w:r>
          </w:p>
        </w:tc>
        <w:tc>
          <w:tcPr>
            <w:tcW w:w="2186" w:type="dxa"/>
            <w:vAlign w:val="center"/>
          </w:tcPr>
          <w:p w14:paraId="6A084FDF" w14:textId="52EA295F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5722 [4416 to 6637]</w:t>
            </w:r>
          </w:p>
        </w:tc>
        <w:tc>
          <w:tcPr>
            <w:tcW w:w="995" w:type="dxa"/>
            <w:vAlign w:val="center"/>
          </w:tcPr>
          <w:p w14:paraId="3AB846F8" w14:textId="098F4AB2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217C28" w:rsidRPr="001C1418" w14:paraId="1E22CD31" w14:textId="4A876259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54296499" w14:textId="40F5850A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2"/>
              </w:rPr>
              <w:t xml:space="preserve">Cumulative prednisolone-equivalent dose of glucocorticoids per body weight </w:t>
            </w:r>
            <w:r w:rsidRPr="005C0CAE">
              <w:rPr>
                <w:rFonts w:cs="Arial"/>
                <w:sz w:val="20"/>
                <w:szCs w:val="22"/>
                <w:highlight w:val="yellow"/>
              </w:rPr>
              <w:t>per day</w:t>
            </w:r>
            <w:r w:rsidRPr="001C1418">
              <w:rPr>
                <w:rFonts w:cs="Arial"/>
                <w:sz w:val="20"/>
                <w:szCs w:val="22"/>
              </w:rPr>
              <w:t xml:space="preserve"> except mPSLPT (</w:t>
            </w:r>
            <w:r w:rsidRPr="005C0CAE">
              <w:rPr>
                <w:rFonts w:cs="Arial"/>
                <w:sz w:val="20"/>
                <w:szCs w:val="22"/>
                <w:highlight w:val="yellow"/>
              </w:rPr>
              <w:t>mg/kg/day</w:t>
            </w:r>
            <w:r w:rsidRPr="001C1418">
              <w:rPr>
                <w:rFonts w:cs="Arial"/>
                <w:sz w:val="20"/>
                <w:szCs w:val="22"/>
              </w:rPr>
              <w:t>, median [IQR])</w:t>
            </w:r>
          </w:p>
        </w:tc>
        <w:tc>
          <w:tcPr>
            <w:tcW w:w="2186" w:type="dxa"/>
            <w:vAlign w:val="center"/>
          </w:tcPr>
          <w:p w14:paraId="530512BB" w14:textId="2C842E75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5 [0.4 to 0.9]</w:t>
            </w:r>
          </w:p>
        </w:tc>
        <w:tc>
          <w:tcPr>
            <w:tcW w:w="2186" w:type="dxa"/>
            <w:vAlign w:val="center"/>
          </w:tcPr>
          <w:p w14:paraId="04AC5EE9" w14:textId="53201D22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6 [0.5 to 0.7]</w:t>
            </w:r>
          </w:p>
        </w:tc>
        <w:tc>
          <w:tcPr>
            <w:tcW w:w="995" w:type="dxa"/>
            <w:vAlign w:val="center"/>
          </w:tcPr>
          <w:p w14:paraId="46D4CA65" w14:textId="0DE3DF95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69</w:t>
            </w:r>
          </w:p>
        </w:tc>
      </w:tr>
      <w:tr w:rsidR="007E77CC" w:rsidRPr="001C1418" w14:paraId="633F7208" w14:textId="77777777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2E1292A1" w14:textId="54906ECE" w:rsidR="007E77CC" w:rsidRPr="005C0CAE" w:rsidRDefault="007E77CC" w:rsidP="007E77CC">
            <w:pPr>
              <w:spacing w:line="480" w:lineRule="auto"/>
              <w:jc w:val="left"/>
              <w:rPr>
                <w:rFonts w:cs="Arial"/>
                <w:sz w:val="20"/>
                <w:szCs w:val="22"/>
                <w:highlight w:val="yellow"/>
              </w:rPr>
            </w:pPr>
            <w:r w:rsidRPr="005C0CAE">
              <w:rPr>
                <w:rFonts w:cs="Arial"/>
                <w:sz w:val="20"/>
                <w:highlight w:val="yellow"/>
              </w:rPr>
              <w:t>Use of immunosuppressive drugs*</w:t>
            </w:r>
          </w:p>
        </w:tc>
        <w:tc>
          <w:tcPr>
            <w:tcW w:w="2186" w:type="dxa"/>
            <w:vAlign w:val="center"/>
          </w:tcPr>
          <w:p w14:paraId="198FFEB6" w14:textId="3845DA50" w:rsidR="007E77CC" w:rsidRPr="005C0CAE" w:rsidRDefault="00023453" w:rsidP="007E77CC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 w:hint="eastAsia"/>
                <w:sz w:val="20"/>
                <w:szCs w:val="20"/>
                <w:highlight w:val="yellow"/>
              </w:rPr>
              <w:t>71.4</w:t>
            </w:r>
            <w:r w:rsidRPr="005C0CAE">
              <w:rPr>
                <w:rFonts w:cs="Arial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2186" w:type="dxa"/>
            <w:vAlign w:val="center"/>
          </w:tcPr>
          <w:p w14:paraId="442B45E3" w14:textId="14C884E3" w:rsidR="007E77CC" w:rsidRPr="005C0CAE" w:rsidRDefault="00023453" w:rsidP="007E77CC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 w:hint="eastAsia"/>
                <w:sz w:val="20"/>
                <w:szCs w:val="20"/>
                <w:highlight w:val="yellow"/>
              </w:rPr>
              <w:t>78.1%</w:t>
            </w:r>
          </w:p>
        </w:tc>
        <w:tc>
          <w:tcPr>
            <w:tcW w:w="995" w:type="dxa"/>
            <w:vAlign w:val="center"/>
          </w:tcPr>
          <w:p w14:paraId="4B24F107" w14:textId="026C27C1" w:rsidR="007E77CC" w:rsidRPr="005C0CAE" w:rsidRDefault="00023453" w:rsidP="007E77CC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 w:hint="eastAsia"/>
                <w:sz w:val="20"/>
                <w:szCs w:val="20"/>
                <w:highlight w:val="yellow"/>
              </w:rPr>
              <w:t>0.65</w:t>
            </w:r>
          </w:p>
        </w:tc>
      </w:tr>
      <w:tr w:rsidR="007E77CC" w:rsidRPr="001C1418" w14:paraId="5372C153" w14:textId="77777777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174DA745" w14:textId="43F7A708" w:rsidR="007E77CC" w:rsidRPr="005C0CAE" w:rsidRDefault="007E77CC" w:rsidP="007E77CC">
            <w:pPr>
              <w:spacing w:line="480" w:lineRule="auto"/>
              <w:jc w:val="left"/>
              <w:rPr>
                <w:rFonts w:cs="Arial"/>
                <w:sz w:val="20"/>
                <w:szCs w:val="22"/>
                <w:highlight w:val="yellow"/>
              </w:rPr>
            </w:pPr>
            <w:r w:rsidRPr="005C0CAE">
              <w:rPr>
                <w:rFonts w:cs="Arial"/>
                <w:sz w:val="20"/>
                <w:highlight w:val="yellow"/>
              </w:rPr>
              <w:t>Use of tocilizumab</w:t>
            </w:r>
          </w:p>
        </w:tc>
        <w:tc>
          <w:tcPr>
            <w:tcW w:w="2186" w:type="dxa"/>
            <w:vAlign w:val="center"/>
          </w:tcPr>
          <w:p w14:paraId="1916B060" w14:textId="50717C10" w:rsidR="007E77CC" w:rsidRPr="005C0CAE" w:rsidRDefault="00023453" w:rsidP="007E77CC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 w:hint="eastAsia"/>
                <w:sz w:val="20"/>
                <w:szCs w:val="20"/>
                <w:highlight w:val="yellow"/>
              </w:rPr>
              <w:t>0.0%</w:t>
            </w:r>
          </w:p>
        </w:tc>
        <w:tc>
          <w:tcPr>
            <w:tcW w:w="2186" w:type="dxa"/>
            <w:vAlign w:val="center"/>
          </w:tcPr>
          <w:p w14:paraId="16791018" w14:textId="69841A7B" w:rsidR="007E77CC" w:rsidRPr="005C0CAE" w:rsidRDefault="00023453" w:rsidP="007E77CC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 w:hint="eastAsia"/>
                <w:sz w:val="20"/>
                <w:szCs w:val="20"/>
                <w:highlight w:val="yellow"/>
              </w:rPr>
              <w:t>6.25%</w:t>
            </w:r>
          </w:p>
        </w:tc>
        <w:tc>
          <w:tcPr>
            <w:tcW w:w="995" w:type="dxa"/>
            <w:vAlign w:val="center"/>
          </w:tcPr>
          <w:p w14:paraId="3D6B2B8E" w14:textId="466CFD9E" w:rsidR="007E77CC" w:rsidRPr="005C0CAE" w:rsidRDefault="00023453" w:rsidP="007E77CC">
            <w:pPr>
              <w:spacing w:line="480" w:lineRule="auto"/>
              <w:jc w:val="center"/>
              <w:rPr>
                <w:rFonts w:cs="Arial"/>
                <w:sz w:val="20"/>
                <w:szCs w:val="20"/>
                <w:highlight w:val="yellow"/>
              </w:rPr>
            </w:pPr>
            <w:r w:rsidRPr="005C0CAE">
              <w:rPr>
                <w:rFonts w:cs="Arial" w:hint="eastAsia"/>
                <w:sz w:val="20"/>
                <w:szCs w:val="20"/>
                <w:highlight w:val="yellow"/>
              </w:rPr>
              <w:t>1.00</w:t>
            </w:r>
          </w:p>
        </w:tc>
      </w:tr>
      <w:tr w:rsidR="00217C28" w:rsidRPr="001C1418" w14:paraId="05D802CD" w14:textId="6C656B44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38268F11" w14:textId="376D2417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2"/>
              </w:rPr>
              <w:t>Supplementation of vitamin D</w:t>
            </w:r>
          </w:p>
        </w:tc>
        <w:tc>
          <w:tcPr>
            <w:tcW w:w="2186" w:type="dxa"/>
            <w:vAlign w:val="center"/>
          </w:tcPr>
          <w:p w14:paraId="3A4B56D8" w14:textId="53281FD5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42.9%</w:t>
            </w:r>
          </w:p>
        </w:tc>
        <w:tc>
          <w:tcPr>
            <w:tcW w:w="2186" w:type="dxa"/>
            <w:vAlign w:val="center"/>
          </w:tcPr>
          <w:p w14:paraId="774F63DF" w14:textId="455A21D8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37.5%</w:t>
            </w:r>
          </w:p>
        </w:tc>
        <w:tc>
          <w:tcPr>
            <w:tcW w:w="995" w:type="dxa"/>
            <w:vAlign w:val="center"/>
          </w:tcPr>
          <w:p w14:paraId="09D10319" w14:textId="3159398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217C28" w:rsidRPr="001C1418" w14:paraId="4C0901D7" w14:textId="32707F12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4AF03143" w14:textId="4B8DDDE0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2"/>
              </w:rPr>
              <w:t>Supplementation of calcium</w:t>
            </w:r>
          </w:p>
        </w:tc>
        <w:tc>
          <w:tcPr>
            <w:tcW w:w="2186" w:type="dxa"/>
            <w:vAlign w:val="center"/>
          </w:tcPr>
          <w:p w14:paraId="7B9EB96B" w14:textId="2DD131CA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0%</w:t>
            </w:r>
          </w:p>
        </w:tc>
        <w:tc>
          <w:tcPr>
            <w:tcW w:w="2186" w:type="dxa"/>
            <w:vAlign w:val="center"/>
          </w:tcPr>
          <w:p w14:paraId="133C3529" w14:textId="4D6FCF73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6.3%</w:t>
            </w:r>
          </w:p>
        </w:tc>
        <w:tc>
          <w:tcPr>
            <w:tcW w:w="995" w:type="dxa"/>
            <w:vAlign w:val="center"/>
          </w:tcPr>
          <w:p w14:paraId="20C796BB" w14:textId="007B67F2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217C28" w:rsidRPr="001C1418" w14:paraId="2048DF62" w14:textId="23EE3876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1098844D" w14:textId="5B2E5DFD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Alendronate therapy</w:t>
            </w:r>
          </w:p>
        </w:tc>
        <w:tc>
          <w:tcPr>
            <w:tcW w:w="2186" w:type="dxa"/>
            <w:vAlign w:val="center"/>
          </w:tcPr>
          <w:p w14:paraId="461846BA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86" w:type="dxa"/>
            <w:vAlign w:val="center"/>
          </w:tcPr>
          <w:p w14:paraId="2C5E35B9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4F8C702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17C28" w:rsidRPr="001C1418" w14:paraId="21C1599F" w14:textId="56F75DC9" w:rsidTr="00217C28">
        <w:trPr>
          <w:trHeight w:val="379"/>
        </w:trPr>
        <w:tc>
          <w:tcPr>
            <w:tcW w:w="453" w:type="dxa"/>
            <w:tcBorders>
              <w:bottom w:val="nil"/>
            </w:tcBorders>
            <w:vAlign w:val="center"/>
          </w:tcPr>
          <w:p w14:paraId="26AE69E7" w14:textId="77777777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063" w:type="dxa"/>
            <w:gridSpan w:val="2"/>
            <w:tcBorders>
              <w:bottom w:val="nil"/>
            </w:tcBorders>
            <w:vAlign w:val="center"/>
          </w:tcPr>
          <w:p w14:paraId="0C217858" w14:textId="55764A0A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1C1418">
              <w:rPr>
                <w:rFonts w:cs="Arial"/>
                <w:color w:val="000000" w:themeColor="text1"/>
                <w:sz w:val="20"/>
                <w:szCs w:val="20"/>
              </w:rPr>
              <w:t>before the evaluation of osteoporosis</w:t>
            </w:r>
          </w:p>
        </w:tc>
        <w:tc>
          <w:tcPr>
            <w:tcW w:w="2186" w:type="dxa"/>
            <w:tcBorders>
              <w:bottom w:val="nil"/>
            </w:tcBorders>
            <w:vAlign w:val="center"/>
          </w:tcPr>
          <w:p w14:paraId="7B128EFF" w14:textId="3603449D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C1418">
              <w:rPr>
                <w:rFonts w:cs="Arial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2186" w:type="dxa"/>
            <w:tcBorders>
              <w:bottom w:val="nil"/>
            </w:tcBorders>
            <w:vAlign w:val="center"/>
          </w:tcPr>
          <w:p w14:paraId="1204D456" w14:textId="366C12DA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C1418">
              <w:rPr>
                <w:rFonts w:cs="Arial"/>
                <w:color w:val="000000" w:themeColor="text1"/>
                <w:sz w:val="20"/>
                <w:szCs w:val="20"/>
              </w:rPr>
              <w:t>56.3%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6AD5BB7D" w14:textId="69EED992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C1418">
              <w:rPr>
                <w:rFonts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17C28" w:rsidRPr="001C1418" w14:paraId="3BCEA6F1" w14:textId="24869197" w:rsidTr="00217C28">
        <w:trPr>
          <w:trHeight w:val="379"/>
        </w:trPr>
        <w:tc>
          <w:tcPr>
            <w:tcW w:w="453" w:type="dxa"/>
            <w:tcBorders>
              <w:top w:val="nil"/>
              <w:bottom w:val="nil"/>
            </w:tcBorders>
            <w:vAlign w:val="center"/>
          </w:tcPr>
          <w:p w14:paraId="1197F1F8" w14:textId="77777777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063" w:type="dxa"/>
            <w:gridSpan w:val="2"/>
            <w:tcBorders>
              <w:top w:val="nil"/>
              <w:bottom w:val="nil"/>
            </w:tcBorders>
            <w:vAlign w:val="center"/>
          </w:tcPr>
          <w:p w14:paraId="0D2A7C55" w14:textId="6B1C0A89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color w:val="000000" w:themeColor="text1"/>
                <w:sz w:val="20"/>
                <w:szCs w:val="20"/>
              </w:rPr>
            </w:pPr>
            <w:r w:rsidRPr="001C1418">
              <w:rPr>
                <w:rFonts w:cs="Arial"/>
                <w:color w:val="000000" w:themeColor="text1"/>
                <w:sz w:val="20"/>
                <w:szCs w:val="20"/>
              </w:rPr>
              <w:t>within 3 months after the initiation of glucocorticoid therapy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14:paraId="31F07610" w14:textId="2DCD25B4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C1418">
              <w:rPr>
                <w:rFonts w:cs="Arial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2186" w:type="dxa"/>
            <w:tcBorders>
              <w:top w:val="nil"/>
              <w:bottom w:val="nil"/>
            </w:tcBorders>
            <w:vAlign w:val="center"/>
          </w:tcPr>
          <w:p w14:paraId="70EE0B97" w14:textId="322C2EA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C1418">
              <w:rPr>
                <w:rFonts w:cs="Arial"/>
                <w:color w:val="000000" w:themeColor="text1"/>
                <w:sz w:val="20"/>
                <w:szCs w:val="20"/>
              </w:rPr>
              <w:t>37.5%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98C05FA" w14:textId="4E2F6611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C1418">
              <w:rPr>
                <w:rFonts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217C28" w:rsidRPr="001C1418" w14:paraId="6F70218B" w14:textId="77777777" w:rsidTr="00217C28">
        <w:trPr>
          <w:trHeight w:val="374"/>
        </w:trPr>
        <w:tc>
          <w:tcPr>
            <w:tcW w:w="3516" w:type="dxa"/>
            <w:gridSpan w:val="3"/>
            <w:tcBorders>
              <w:top w:val="nil"/>
            </w:tcBorders>
            <w:vAlign w:val="center"/>
          </w:tcPr>
          <w:p w14:paraId="1AF825FF" w14:textId="3BC3BF91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b/>
                <w:sz w:val="20"/>
                <w:szCs w:val="20"/>
              </w:rPr>
            </w:pPr>
            <w:r w:rsidRPr="001C1418">
              <w:rPr>
                <w:rFonts w:cs="Arial"/>
                <w:b/>
                <w:szCs w:val="20"/>
              </w:rPr>
              <w:lastRenderedPageBreak/>
              <w:t>Outcomes</w:t>
            </w:r>
          </w:p>
        </w:tc>
        <w:tc>
          <w:tcPr>
            <w:tcW w:w="2186" w:type="dxa"/>
            <w:tcBorders>
              <w:top w:val="nil"/>
            </w:tcBorders>
            <w:vAlign w:val="center"/>
          </w:tcPr>
          <w:p w14:paraId="3CD67B08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86" w:type="dxa"/>
            <w:tcBorders>
              <w:top w:val="nil"/>
            </w:tcBorders>
            <w:vAlign w:val="center"/>
          </w:tcPr>
          <w:p w14:paraId="0B3AC21E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6835B510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217C28" w:rsidRPr="001C1418" w14:paraId="683E9FBF" w14:textId="77777777" w:rsidTr="00217C28">
        <w:trPr>
          <w:trHeight w:val="1142"/>
        </w:trPr>
        <w:tc>
          <w:tcPr>
            <w:tcW w:w="3516" w:type="dxa"/>
            <w:gridSpan w:val="3"/>
            <w:tcBorders>
              <w:top w:val="nil"/>
            </w:tcBorders>
            <w:vAlign w:val="center"/>
          </w:tcPr>
          <w:p w14:paraId="76E4C14C" w14:textId="64068259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Z-score of L2-4 lumbar BMD (median [IQR])</w:t>
            </w:r>
          </w:p>
        </w:tc>
        <w:tc>
          <w:tcPr>
            <w:tcW w:w="2186" w:type="dxa"/>
            <w:tcBorders>
              <w:top w:val="nil"/>
            </w:tcBorders>
            <w:vAlign w:val="center"/>
          </w:tcPr>
          <w:p w14:paraId="40D8658A" w14:textId="7112E5DD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-3.13 [-5.14 to -2.14]</w:t>
            </w:r>
          </w:p>
        </w:tc>
        <w:tc>
          <w:tcPr>
            <w:tcW w:w="2186" w:type="dxa"/>
            <w:tcBorders>
              <w:top w:val="nil"/>
            </w:tcBorders>
            <w:vAlign w:val="center"/>
          </w:tcPr>
          <w:p w14:paraId="48BC2C62" w14:textId="40219704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-1.98 [-2.70 to -0.45]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75FF8FDA" w14:textId="63AB5BC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217C28" w:rsidRPr="001C1418" w14:paraId="08CD0D1F" w14:textId="77777777" w:rsidTr="00217C28">
        <w:trPr>
          <w:trHeight w:val="379"/>
        </w:trPr>
        <w:tc>
          <w:tcPr>
            <w:tcW w:w="3516" w:type="dxa"/>
            <w:gridSpan w:val="3"/>
            <w:vAlign w:val="center"/>
          </w:tcPr>
          <w:p w14:paraId="45833E79" w14:textId="68C38DAF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Fracture history</w:t>
            </w:r>
          </w:p>
        </w:tc>
        <w:tc>
          <w:tcPr>
            <w:tcW w:w="2186" w:type="dxa"/>
            <w:vAlign w:val="center"/>
          </w:tcPr>
          <w:p w14:paraId="57008ADC" w14:textId="7A99D914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00.0%</w:t>
            </w:r>
          </w:p>
        </w:tc>
        <w:tc>
          <w:tcPr>
            <w:tcW w:w="2186" w:type="dxa"/>
            <w:vAlign w:val="center"/>
          </w:tcPr>
          <w:p w14:paraId="4ADC1122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995" w:type="dxa"/>
            <w:vAlign w:val="center"/>
          </w:tcPr>
          <w:p w14:paraId="778A1ED0" w14:textId="12BB993F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17C28" w:rsidRPr="001C1418" w14:paraId="0A7CBDB8" w14:textId="77777777" w:rsidTr="00217C28">
        <w:trPr>
          <w:trHeight w:val="379"/>
        </w:trPr>
        <w:tc>
          <w:tcPr>
            <w:tcW w:w="453" w:type="dxa"/>
            <w:vAlign w:val="center"/>
          </w:tcPr>
          <w:p w14:paraId="3D7D25F8" w14:textId="77777777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063" w:type="dxa"/>
            <w:gridSpan w:val="2"/>
            <w:vAlign w:val="center"/>
          </w:tcPr>
          <w:p w14:paraId="05266E6B" w14:textId="77777777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Long bone fracture of the lower extremities</w:t>
            </w:r>
          </w:p>
        </w:tc>
        <w:tc>
          <w:tcPr>
            <w:tcW w:w="2186" w:type="dxa"/>
            <w:vAlign w:val="center"/>
          </w:tcPr>
          <w:p w14:paraId="2E66B1C0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2186" w:type="dxa"/>
            <w:vAlign w:val="center"/>
          </w:tcPr>
          <w:p w14:paraId="34BDD30A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995" w:type="dxa"/>
            <w:vAlign w:val="center"/>
          </w:tcPr>
          <w:p w14:paraId="7155FAA0" w14:textId="0062C103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.00</w:t>
            </w:r>
          </w:p>
        </w:tc>
      </w:tr>
      <w:tr w:rsidR="00217C28" w:rsidRPr="001C1418" w14:paraId="75757ECF" w14:textId="77777777" w:rsidTr="00217C28">
        <w:trPr>
          <w:trHeight w:val="379"/>
        </w:trPr>
        <w:tc>
          <w:tcPr>
            <w:tcW w:w="453" w:type="dxa"/>
            <w:vAlign w:val="center"/>
          </w:tcPr>
          <w:p w14:paraId="6E86FD67" w14:textId="77777777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063" w:type="dxa"/>
            <w:gridSpan w:val="2"/>
            <w:vAlign w:val="center"/>
          </w:tcPr>
          <w:p w14:paraId="4BB45626" w14:textId="77777777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Vertebral compression fracture</w:t>
            </w:r>
          </w:p>
        </w:tc>
        <w:tc>
          <w:tcPr>
            <w:tcW w:w="2186" w:type="dxa"/>
            <w:vAlign w:val="center"/>
          </w:tcPr>
          <w:p w14:paraId="6059C1D9" w14:textId="27DDB749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00.0%</w:t>
            </w:r>
          </w:p>
        </w:tc>
        <w:tc>
          <w:tcPr>
            <w:tcW w:w="2186" w:type="dxa"/>
            <w:vAlign w:val="center"/>
          </w:tcPr>
          <w:p w14:paraId="6E6E9E10" w14:textId="7D10B873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995" w:type="dxa"/>
            <w:vAlign w:val="center"/>
          </w:tcPr>
          <w:p w14:paraId="24B2ABCC" w14:textId="42F6E0CB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17C28" w:rsidRPr="001C1418" w14:paraId="72DD44BC" w14:textId="77777777" w:rsidTr="00217C28">
        <w:trPr>
          <w:trHeight w:val="379"/>
        </w:trPr>
        <w:tc>
          <w:tcPr>
            <w:tcW w:w="453" w:type="dxa"/>
            <w:vAlign w:val="center"/>
          </w:tcPr>
          <w:p w14:paraId="378EB2E7" w14:textId="77777777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063" w:type="dxa"/>
            <w:gridSpan w:val="2"/>
            <w:vAlign w:val="center"/>
          </w:tcPr>
          <w:p w14:paraId="78720A60" w14:textId="77777777" w:rsidR="00217C28" w:rsidRPr="001C1418" w:rsidRDefault="00217C28" w:rsidP="00217C28">
            <w:pPr>
              <w:spacing w:line="480" w:lineRule="auto"/>
              <w:jc w:val="left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Two or more long bone fractures of the upper extremities</w:t>
            </w:r>
          </w:p>
        </w:tc>
        <w:tc>
          <w:tcPr>
            <w:tcW w:w="2186" w:type="dxa"/>
            <w:vAlign w:val="center"/>
          </w:tcPr>
          <w:p w14:paraId="4A05097F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2186" w:type="dxa"/>
            <w:vAlign w:val="center"/>
          </w:tcPr>
          <w:p w14:paraId="3E4A3A75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995" w:type="dxa"/>
            <w:vAlign w:val="center"/>
          </w:tcPr>
          <w:p w14:paraId="40B174DE" w14:textId="77777777" w:rsidR="00217C28" w:rsidRPr="001C1418" w:rsidRDefault="00217C28" w:rsidP="00217C28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C1418">
              <w:rPr>
                <w:rFonts w:cs="Arial"/>
                <w:sz w:val="20"/>
                <w:szCs w:val="20"/>
              </w:rPr>
              <w:t>1.00</w:t>
            </w:r>
          </w:p>
        </w:tc>
      </w:tr>
    </w:tbl>
    <w:p w14:paraId="5EDAD565" w14:textId="25439AA5" w:rsidR="000374E0" w:rsidRPr="001C1418" w:rsidRDefault="009E7C73" w:rsidP="00B67EEC">
      <w:pPr>
        <w:snapToGrid w:val="0"/>
        <w:spacing w:line="480" w:lineRule="auto"/>
        <w:rPr>
          <w:rFonts w:cs="Arial"/>
        </w:rPr>
      </w:pPr>
      <w:r w:rsidRPr="001C1418">
        <w:rPr>
          <w:rFonts w:cs="Arial"/>
        </w:rPr>
        <w:t xml:space="preserve">SLE, systemic lupus erythematosus; sJIA, systemic juvenile idiopathic arthritis; </w:t>
      </w:r>
      <w:r w:rsidR="00AE4906" w:rsidRPr="001C1418">
        <w:rPr>
          <w:rFonts w:cs="Arial"/>
        </w:rPr>
        <w:t xml:space="preserve">IQR, interquartile range; mPSLPT, </w:t>
      </w:r>
      <w:r w:rsidR="00971064" w:rsidRPr="001C1418">
        <w:rPr>
          <w:rFonts w:cs="Arial"/>
        </w:rPr>
        <w:t>methylprednisolone</w:t>
      </w:r>
      <w:r w:rsidR="00AE4906" w:rsidRPr="001C1418">
        <w:rPr>
          <w:rFonts w:cs="Arial"/>
        </w:rPr>
        <w:t xml:space="preserve"> pulse therapy</w:t>
      </w:r>
      <w:r w:rsidR="007E77CC" w:rsidRPr="001C1418">
        <w:rPr>
          <w:rFonts w:cs="Arial"/>
        </w:rPr>
        <w:t xml:space="preserve">; </w:t>
      </w:r>
      <w:r w:rsidR="007E77CC" w:rsidRPr="005C0CAE">
        <w:rPr>
          <w:rFonts w:cs="Arial"/>
          <w:highlight w:val="yellow"/>
        </w:rPr>
        <w:t>*mizoribine, cyclosporine, tacrolimus, intravenous cyclophosphamide, mycophenolate mofetil, or methotrexate</w:t>
      </w:r>
    </w:p>
    <w:sectPr w:rsidR="000374E0" w:rsidRPr="001C1418" w:rsidSect="006C346E">
      <w:pgSz w:w="12240" w:h="15840"/>
      <w:pgMar w:top="1699" w:right="1699" w:bottom="1699" w:left="1699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2178C"/>
    <w:multiLevelType w:val="hybridMultilevel"/>
    <w:tmpl w:val="040EF03E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6955C8B"/>
    <w:multiLevelType w:val="hybridMultilevel"/>
    <w:tmpl w:val="1576D0A6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FF42426"/>
    <w:multiLevelType w:val="hybridMultilevel"/>
    <w:tmpl w:val="A5FC465C"/>
    <w:lvl w:ilvl="0" w:tplc="4C1C466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91417"/>
    <w:rsid w:val="00003A17"/>
    <w:rsid w:val="00016005"/>
    <w:rsid w:val="00017AF4"/>
    <w:rsid w:val="00023453"/>
    <w:rsid w:val="00031800"/>
    <w:rsid w:val="00035C94"/>
    <w:rsid w:val="000374E0"/>
    <w:rsid w:val="000507C3"/>
    <w:rsid w:val="000709A9"/>
    <w:rsid w:val="000743FD"/>
    <w:rsid w:val="00086246"/>
    <w:rsid w:val="00095B56"/>
    <w:rsid w:val="000A35B9"/>
    <w:rsid w:val="000A70C1"/>
    <w:rsid w:val="000B203C"/>
    <w:rsid w:val="000B41DF"/>
    <w:rsid w:val="000C58BC"/>
    <w:rsid w:val="000C7945"/>
    <w:rsid w:val="000D2244"/>
    <w:rsid w:val="000E0608"/>
    <w:rsid w:val="000E381B"/>
    <w:rsid w:val="00104ECA"/>
    <w:rsid w:val="00113826"/>
    <w:rsid w:val="001143B1"/>
    <w:rsid w:val="00132474"/>
    <w:rsid w:val="0013781C"/>
    <w:rsid w:val="0014422E"/>
    <w:rsid w:val="0015208A"/>
    <w:rsid w:val="00156107"/>
    <w:rsid w:val="00160806"/>
    <w:rsid w:val="0016781C"/>
    <w:rsid w:val="00171C38"/>
    <w:rsid w:val="001907A3"/>
    <w:rsid w:val="001913D5"/>
    <w:rsid w:val="0019153C"/>
    <w:rsid w:val="001A7003"/>
    <w:rsid w:val="001C1418"/>
    <w:rsid w:val="001D56E0"/>
    <w:rsid w:val="001F17B1"/>
    <w:rsid w:val="00202316"/>
    <w:rsid w:val="002161D4"/>
    <w:rsid w:val="00217C28"/>
    <w:rsid w:val="0022355D"/>
    <w:rsid w:val="00231C7F"/>
    <w:rsid w:val="00245E23"/>
    <w:rsid w:val="00263589"/>
    <w:rsid w:val="002642A6"/>
    <w:rsid w:val="002772B4"/>
    <w:rsid w:val="002778B1"/>
    <w:rsid w:val="00297A95"/>
    <w:rsid w:val="002A2329"/>
    <w:rsid w:val="002B6CBD"/>
    <w:rsid w:val="002C44F6"/>
    <w:rsid w:val="002C6C30"/>
    <w:rsid w:val="002C6E3C"/>
    <w:rsid w:val="002E064B"/>
    <w:rsid w:val="002E67DB"/>
    <w:rsid w:val="00303CC5"/>
    <w:rsid w:val="0030578D"/>
    <w:rsid w:val="003068DA"/>
    <w:rsid w:val="00313E79"/>
    <w:rsid w:val="003145D2"/>
    <w:rsid w:val="003162D4"/>
    <w:rsid w:val="00336DB8"/>
    <w:rsid w:val="00347D2E"/>
    <w:rsid w:val="003637C8"/>
    <w:rsid w:val="003A3B5D"/>
    <w:rsid w:val="003A65E3"/>
    <w:rsid w:val="003B562D"/>
    <w:rsid w:val="003D1CA1"/>
    <w:rsid w:val="003E76B1"/>
    <w:rsid w:val="00410ECC"/>
    <w:rsid w:val="00412202"/>
    <w:rsid w:val="00420331"/>
    <w:rsid w:val="004319BD"/>
    <w:rsid w:val="0043348C"/>
    <w:rsid w:val="00440A6A"/>
    <w:rsid w:val="00444A4E"/>
    <w:rsid w:val="004462B0"/>
    <w:rsid w:val="0045663F"/>
    <w:rsid w:val="00456849"/>
    <w:rsid w:val="00457AFE"/>
    <w:rsid w:val="00467170"/>
    <w:rsid w:val="004802C7"/>
    <w:rsid w:val="004819B1"/>
    <w:rsid w:val="004964B7"/>
    <w:rsid w:val="004973E9"/>
    <w:rsid w:val="004A0E5C"/>
    <w:rsid w:val="004B009C"/>
    <w:rsid w:val="004B3233"/>
    <w:rsid w:val="004C0ADE"/>
    <w:rsid w:val="004C4628"/>
    <w:rsid w:val="004E59F0"/>
    <w:rsid w:val="00501C4B"/>
    <w:rsid w:val="0050227B"/>
    <w:rsid w:val="00513F3D"/>
    <w:rsid w:val="005143EE"/>
    <w:rsid w:val="00520CB8"/>
    <w:rsid w:val="00521CF1"/>
    <w:rsid w:val="00530869"/>
    <w:rsid w:val="0053348C"/>
    <w:rsid w:val="0053665F"/>
    <w:rsid w:val="00536B4E"/>
    <w:rsid w:val="00536F6C"/>
    <w:rsid w:val="00551F55"/>
    <w:rsid w:val="00561FAE"/>
    <w:rsid w:val="00564602"/>
    <w:rsid w:val="00571201"/>
    <w:rsid w:val="00572E37"/>
    <w:rsid w:val="00575565"/>
    <w:rsid w:val="005925FD"/>
    <w:rsid w:val="00597D11"/>
    <w:rsid w:val="005A166D"/>
    <w:rsid w:val="005B2208"/>
    <w:rsid w:val="005B6BC4"/>
    <w:rsid w:val="005C0CAE"/>
    <w:rsid w:val="005C44E5"/>
    <w:rsid w:val="005D6818"/>
    <w:rsid w:val="005E4724"/>
    <w:rsid w:val="005F7BD1"/>
    <w:rsid w:val="005F7DE1"/>
    <w:rsid w:val="00616B87"/>
    <w:rsid w:val="00630C98"/>
    <w:rsid w:val="00634564"/>
    <w:rsid w:val="00636CD5"/>
    <w:rsid w:val="00637DBA"/>
    <w:rsid w:val="0064478B"/>
    <w:rsid w:val="006509A1"/>
    <w:rsid w:val="00654751"/>
    <w:rsid w:val="00657E50"/>
    <w:rsid w:val="00665248"/>
    <w:rsid w:val="00665495"/>
    <w:rsid w:val="00682281"/>
    <w:rsid w:val="00682878"/>
    <w:rsid w:val="00690F88"/>
    <w:rsid w:val="00693064"/>
    <w:rsid w:val="006A23D6"/>
    <w:rsid w:val="006A4EFA"/>
    <w:rsid w:val="006C07A5"/>
    <w:rsid w:val="006C346E"/>
    <w:rsid w:val="006D06B5"/>
    <w:rsid w:val="006D5043"/>
    <w:rsid w:val="00705016"/>
    <w:rsid w:val="007100F2"/>
    <w:rsid w:val="007128A6"/>
    <w:rsid w:val="0071564A"/>
    <w:rsid w:val="00743FBA"/>
    <w:rsid w:val="0074456F"/>
    <w:rsid w:val="007457FC"/>
    <w:rsid w:val="007466EA"/>
    <w:rsid w:val="00751B20"/>
    <w:rsid w:val="00751E9E"/>
    <w:rsid w:val="00777DC4"/>
    <w:rsid w:val="00787EDE"/>
    <w:rsid w:val="00791303"/>
    <w:rsid w:val="007979DE"/>
    <w:rsid w:val="007A3C7C"/>
    <w:rsid w:val="007C71D9"/>
    <w:rsid w:val="007E0CB0"/>
    <w:rsid w:val="007E183B"/>
    <w:rsid w:val="007E214E"/>
    <w:rsid w:val="007E5AC0"/>
    <w:rsid w:val="007E73B1"/>
    <w:rsid w:val="007E77CC"/>
    <w:rsid w:val="007F4CCF"/>
    <w:rsid w:val="00800EBA"/>
    <w:rsid w:val="00803713"/>
    <w:rsid w:val="0082353D"/>
    <w:rsid w:val="00831D31"/>
    <w:rsid w:val="00851104"/>
    <w:rsid w:val="00865706"/>
    <w:rsid w:val="00867750"/>
    <w:rsid w:val="00874726"/>
    <w:rsid w:val="00894E3A"/>
    <w:rsid w:val="00896AF4"/>
    <w:rsid w:val="008A6567"/>
    <w:rsid w:val="008B29C0"/>
    <w:rsid w:val="008C4781"/>
    <w:rsid w:val="008D0950"/>
    <w:rsid w:val="008D62E7"/>
    <w:rsid w:val="008D6E9C"/>
    <w:rsid w:val="008D7C00"/>
    <w:rsid w:val="008E1FA4"/>
    <w:rsid w:val="009008A5"/>
    <w:rsid w:val="009011C3"/>
    <w:rsid w:val="00910E09"/>
    <w:rsid w:val="00922AA0"/>
    <w:rsid w:val="00932E0D"/>
    <w:rsid w:val="00956006"/>
    <w:rsid w:val="00962DA4"/>
    <w:rsid w:val="00963F4D"/>
    <w:rsid w:val="009665D9"/>
    <w:rsid w:val="00971064"/>
    <w:rsid w:val="00973F32"/>
    <w:rsid w:val="00974BA3"/>
    <w:rsid w:val="009771DD"/>
    <w:rsid w:val="00980B3E"/>
    <w:rsid w:val="0098275F"/>
    <w:rsid w:val="009A7F06"/>
    <w:rsid w:val="009B75FE"/>
    <w:rsid w:val="009C2EB5"/>
    <w:rsid w:val="009C5CB7"/>
    <w:rsid w:val="009E0BFF"/>
    <w:rsid w:val="009E7C73"/>
    <w:rsid w:val="009F5BC1"/>
    <w:rsid w:val="00A10673"/>
    <w:rsid w:val="00A1308E"/>
    <w:rsid w:val="00A15F3E"/>
    <w:rsid w:val="00A20443"/>
    <w:rsid w:val="00A31E8D"/>
    <w:rsid w:val="00A4361A"/>
    <w:rsid w:val="00A513D7"/>
    <w:rsid w:val="00A5417C"/>
    <w:rsid w:val="00A801B8"/>
    <w:rsid w:val="00A804DA"/>
    <w:rsid w:val="00A815CF"/>
    <w:rsid w:val="00A85ACB"/>
    <w:rsid w:val="00A85AD5"/>
    <w:rsid w:val="00AA1952"/>
    <w:rsid w:val="00AB226C"/>
    <w:rsid w:val="00AC7CC8"/>
    <w:rsid w:val="00AD1975"/>
    <w:rsid w:val="00AD5A9B"/>
    <w:rsid w:val="00AD62CE"/>
    <w:rsid w:val="00AE1B4A"/>
    <w:rsid w:val="00AE1C56"/>
    <w:rsid w:val="00AE22D2"/>
    <w:rsid w:val="00AE4906"/>
    <w:rsid w:val="00B07966"/>
    <w:rsid w:val="00B154BD"/>
    <w:rsid w:val="00B16286"/>
    <w:rsid w:val="00B174FE"/>
    <w:rsid w:val="00B20B11"/>
    <w:rsid w:val="00B23F0F"/>
    <w:rsid w:val="00B2538A"/>
    <w:rsid w:val="00B30342"/>
    <w:rsid w:val="00B31744"/>
    <w:rsid w:val="00B33338"/>
    <w:rsid w:val="00B4171C"/>
    <w:rsid w:val="00B44D5C"/>
    <w:rsid w:val="00B52747"/>
    <w:rsid w:val="00B643DF"/>
    <w:rsid w:val="00B67EEC"/>
    <w:rsid w:val="00B71E1A"/>
    <w:rsid w:val="00B762AD"/>
    <w:rsid w:val="00B83C83"/>
    <w:rsid w:val="00B865F2"/>
    <w:rsid w:val="00B8746D"/>
    <w:rsid w:val="00B91641"/>
    <w:rsid w:val="00B965BA"/>
    <w:rsid w:val="00BA47A8"/>
    <w:rsid w:val="00BB7644"/>
    <w:rsid w:val="00BC0D30"/>
    <w:rsid w:val="00BD50AE"/>
    <w:rsid w:val="00BF2477"/>
    <w:rsid w:val="00BF6D67"/>
    <w:rsid w:val="00C0261D"/>
    <w:rsid w:val="00C17327"/>
    <w:rsid w:val="00C24034"/>
    <w:rsid w:val="00C30CDA"/>
    <w:rsid w:val="00C316D8"/>
    <w:rsid w:val="00C359CC"/>
    <w:rsid w:val="00C36758"/>
    <w:rsid w:val="00C440C1"/>
    <w:rsid w:val="00C46D07"/>
    <w:rsid w:val="00C74857"/>
    <w:rsid w:val="00C75801"/>
    <w:rsid w:val="00C80022"/>
    <w:rsid w:val="00C92128"/>
    <w:rsid w:val="00C9567C"/>
    <w:rsid w:val="00CA5790"/>
    <w:rsid w:val="00CC6A9A"/>
    <w:rsid w:val="00CD5D06"/>
    <w:rsid w:val="00CE3513"/>
    <w:rsid w:val="00CE4509"/>
    <w:rsid w:val="00CE651E"/>
    <w:rsid w:val="00CE68CE"/>
    <w:rsid w:val="00D025E9"/>
    <w:rsid w:val="00D1260F"/>
    <w:rsid w:val="00D12E15"/>
    <w:rsid w:val="00D14701"/>
    <w:rsid w:val="00D30EF1"/>
    <w:rsid w:val="00D35290"/>
    <w:rsid w:val="00D502C3"/>
    <w:rsid w:val="00D5732F"/>
    <w:rsid w:val="00D65094"/>
    <w:rsid w:val="00D83872"/>
    <w:rsid w:val="00D91417"/>
    <w:rsid w:val="00DB03E7"/>
    <w:rsid w:val="00DB12EC"/>
    <w:rsid w:val="00DE2EB7"/>
    <w:rsid w:val="00DE44A5"/>
    <w:rsid w:val="00DF3BB0"/>
    <w:rsid w:val="00E045B9"/>
    <w:rsid w:val="00E16638"/>
    <w:rsid w:val="00E22F23"/>
    <w:rsid w:val="00E30AE3"/>
    <w:rsid w:val="00E4283D"/>
    <w:rsid w:val="00E47E42"/>
    <w:rsid w:val="00E55305"/>
    <w:rsid w:val="00E566BE"/>
    <w:rsid w:val="00E60B93"/>
    <w:rsid w:val="00E61235"/>
    <w:rsid w:val="00E677A0"/>
    <w:rsid w:val="00E733EA"/>
    <w:rsid w:val="00E818A6"/>
    <w:rsid w:val="00E84FC3"/>
    <w:rsid w:val="00E86210"/>
    <w:rsid w:val="00E95686"/>
    <w:rsid w:val="00EB3DD0"/>
    <w:rsid w:val="00EC0337"/>
    <w:rsid w:val="00ED7FDE"/>
    <w:rsid w:val="00EF0758"/>
    <w:rsid w:val="00EF7FDE"/>
    <w:rsid w:val="00F05051"/>
    <w:rsid w:val="00F21DCB"/>
    <w:rsid w:val="00F242AA"/>
    <w:rsid w:val="00F27518"/>
    <w:rsid w:val="00F32B96"/>
    <w:rsid w:val="00F34E65"/>
    <w:rsid w:val="00F52C50"/>
    <w:rsid w:val="00F55A18"/>
    <w:rsid w:val="00F70453"/>
    <w:rsid w:val="00F76AA3"/>
    <w:rsid w:val="00F8134E"/>
    <w:rsid w:val="00F845F8"/>
    <w:rsid w:val="00F967BD"/>
    <w:rsid w:val="00FA7216"/>
    <w:rsid w:val="00FB3A04"/>
    <w:rsid w:val="00FD5D5E"/>
    <w:rsid w:val="00FF5D01"/>
    <w:rsid w:val="20F5D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89A7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F4"/>
    <w:pPr>
      <w:widowControl w:val="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7AF4"/>
  </w:style>
  <w:style w:type="paragraph" w:styleId="BalloonText">
    <w:name w:val="Balloon Text"/>
    <w:basedOn w:val="Normal"/>
    <w:link w:val="BalloonTextChar"/>
    <w:uiPriority w:val="99"/>
    <w:semiHidden/>
    <w:unhideWhenUsed/>
    <w:rsid w:val="006C07A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A5"/>
    <w:rPr>
      <w:rFonts w:ascii="MS Mincho" w:eastAsia="MS Mincho" w:hAnsi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AF4"/>
    <w:pPr>
      <w:widowControl w:val="0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7AF4"/>
  </w:style>
  <w:style w:type="paragraph" w:styleId="BalloonText">
    <w:name w:val="Balloon Text"/>
    <w:basedOn w:val="Normal"/>
    <w:link w:val="BalloonTextChar"/>
    <w:uiPriority w:val="99"/>
    <w:semiHidden/>
    <w:unhideWhenUsed/>
    <w:rsid w:val="006C07A5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7A5"/>
    <w:rPr>
      <w:rFonts w:ascii="MS Mincho" w:eastAsia="MS Mincho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5FBA168-9A4D-49ED-A216-0D6D3437D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7</Words>
  <Characters>2243</Characters>
  <Application>Microsoft Office Word</Application>
  <DocSecurity>0</DocSecurity>
  <Lines>186</Lines>
  <Paragraphs>1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xa0218</dc:creator>
  <cp:keywords/>
  <dc:description/>
  <cp:lastModifiedBy>JFURTON</cp:lastModifiedBy>
  <cp:revision>4</cp:revision>
  <cp:lastPrinted>2017-10-26T02:43:00Z</cp:lastPrinted>
  <dcterms:created xsi:type="dcterms:W3CDTF">2018-05-23T12:48:00Z</dcterms:created>
  <dcterms:modified xsi:type="dcterms:W3CDTF">2018-06-14T16:55:00Z</dcterms:modified>
</cp:coreProperties>
</file>